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08E" w:rsidRPr="005B5782" w:rsidRDefault="00837586">
      <w:pPr>
        <w:rPr>
          <w:rFonts w:ascii="Times New Roman" w:hAnsi="Times New Roman" w:cs="Times New Roman"/>
          <w:sz w:val="20"/>
          <w:szCs w:val="20"/>
        </w:rPr>
      </w:pPr>
      <w:r w:rsidRPr="005B578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96998" w:rsidRPr="005B5782">
        <w:rPr>
          <w:rFonts w:ascii="Times New Roman" w:hAnsi="Times New Roman" w:cs="Times New Roman"/>
          <w:b/>
          <w:sz w:val="20"/>
          <w:szCs w:val="20"/>
        </w:rPr>
        <w:t>S</w:t>
      </w:r>
      <w:r w:rsidR="00032FA2" w:rsidRPr="005B5782">
        <w:rPr>
          <w:rFonts w:ascii="Times New Roman" w:hAnsi="Times New Roman" w:cs="Times New Roman"/>
          <w:b/>
          <w:sz w:val="20"/>
          <w:szCs w:val="20"/>
        </w:rPr>
        <w:t>2</w:t>
      </w:r>
      <w:r w:rsidRPr="005B5782">
        <w:rPr>
          <w:rFonts w:ascii="Times New Roman" w:hAnsi="Times New Roman" w:cs="Times New Roman"/>
          <w:sz w:val="20"/>
          <w:szCs w:val="20"/>
        </w:rPr>
        <w:t xml:space="preserve"> </w:t>
      </w:r>
      <w:r w:rsidRPr="00CF58B2">
        <w:rPr>
          <w:rFonts w:ascii="Times New Roman" w:hAnsi="Times New Roman" w:cs="Times New Roman"/>
          <w:b/>
          <w:sz w:val="20"/>
          <w:szCs w:val="20"/>
        </w:rPr>
        <w:t xml:space="preserve">Character based identification for </w:t>
      </w:r>
      <w:bookmarkStart w:id="0" w:name="OLE_LINK6"/>
      <w:bookmarkStart w:id="1" w:name="OLE_LINK7"/>
      <w:proofErr w:type="spellStart"/>
      <w:r w:rsidRPr="00CF58B2">
        <w:rPr>
          <w:rStyle w:val="copied"/>
          <w:rFonts w:ascii="Times New Roman" w:eastAsia="宋体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  <w:t>Polygonati</w:t>
      </w:r>
      <w:proofErr w:type="spellEnd"/>
      <w:r w:rsidRPr="00CF58B2">
        <w:rPr>
          <w:rStyle w:val="copied"/>
          <w:rFonts w:ascii="Times New Roman" w:eastAsia="宋体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  <w:t xml:space="preserve"> rhizome</w:t>
      </w:r>
      <w:bookmarkEnd w:id="0"/>
      <w:bookmarkEnd w:id="1"/>
      <w:r w:rsidRPr="00CF58B2">
        <w:rPr>
          <w:rFonts w:ascii="Times New Roman" w:hAnsi="Times New Roman" w:cs="Times New Roman"/>
          <w:b/>
          <w:sz w:val="20"/>
          <w:szCs w:val="20"/>
        </w:rPr>
        <w:t xml:space="preserve"> species</w:t>
      </w:r>
      <w:r w:rsidR="00B470CE" w:rsidRPr="00CF58B2">
        <w:rPr>
          <w:rFonts w:ascii="Times New Roman" w:hAnsi="Times New Roman" w:cs="Times New Roman"/>
          <w:b/>
          <w:sz w:val="20"/>
          <w:szCs w:val="20"/>
        </w:rPr>
        <w:t xml:space="preserve"> in</w:t>
      </w:r>
      <w:r w:rsidR="00B470CE" w:rsidRPr="00CF58B2">
        <w:rPr>
          <w:rFonts w:ascii="Times New Roman" w:hAnsi="Times New Roman" w:cs="Times New Roman"/>
          <w:b/>
          <w:i/>
          <w:sz w:val="20"/>
          <w:szCs w:val="20"/>
        </w:rPr>
        <w:t xml:space="preserve"> Polygonatum</w:t>
      </w:r>
      <w:r w:rsidRPr="00CF58B2">
        <w:rPr>
          <w:rFonts w:ascii="Times New Roman" w:hAnsi="Times New Roman" w:cs="Times New Roman"/>
          <w:b/>
          <w:sz w:val="20"/>
          <w:szCs w:val="20"/>
        </w:rPr>
        <w:t>.</w:t>
      </w:r>
    </w:p>
    <w:p w:rsidR="00837586" w:rsidRPr="005B5782" w:rsidRDefault="0083758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09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5806"/>
        <w:gridCol w:w="3685"/>
      </w:tblGrid>
      <w:tr w:rsidR="004D19B9" w:rsidRPr="005B5782" w:rsidTr="00886443">
        <w:trPr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9B9" w:rsidRPr="00CF58B2" w:rsidRDefault="004D19B9" w:rsidP="00CD3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Menu listing</w:t>
            </w:r>
          </w:p>
        </w:tc>
        <w:tc>
          <w:tcPr>
            <w:tcW w:w="5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9B9" w:rsidRPr="00CF58B2" w:rsidRDefault="004D19B9" w:rsidP="00CD3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OLE_LINK59"/>
            <w:bookmarkStart w:id="3" w:name="OLE_LINK60"/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Character positions</w:t>
            </w:r>
          </w:p>
          <w:p w:rsidR="004D19B9" w:rsidRPr="00CF58B2" w:rsidRDefault="004D19B9" w:rsidP="00FA12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bookmarkStart w:id="4" w:name="OLE_LINK61"/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, 1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, 1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,12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, 1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, 1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, 1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784B10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="00784B10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FA125D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84B10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="00784B10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FA125D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72, </w:t>
            </w: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A125D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235A9A"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bookmarkEnd w:id="4"/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bookmarkEnd w:id="2"/>
            <w:bookmarkEnd w:id="3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9B9" w:rsidRPr="00CF58B2" w:rsidRDefault="004D19B9" w:rsidP="00CD3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8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es </w:t>
            </w:r>
          </w:p>
        </w:tc>
        <w:bookmarkStart w:id="5" w:name="_GoBack"/>
        <w:bookmarkEnd w:id="5"/>
      </w:tr>
      <w:tr w:rsidR="004D19B9" w:rsidRPr="005B5782" w:rsidTr="001E25C8">
        <w:trPr>
          <w:trHeight w:val="440"/>
          <w:jc w:val="center"/>
        </w:trPr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4D19B9" w:rsidRPr="005B5782" w:rsidRDefault="005D207B" w:rsidP="000540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D19B9" w:rsidRPr="005B5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6" w:type="dxa"/>
            <w:tcBorders>
              <w:top w:val="single" w:sz="4" w:space="0" w:color="auto"/>
            </w:tcBorders>
            <w:vAlign w:val="center"/>
          </w:tcPr>
          <w:p w:rsidR="004D19B9" w:rsidRPr="005B5782" w:rsidRDefault="00AB0857" w:rsidP="008875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CCGTCGTTTCTA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4D19B9" w:rsidRPr="005B5782" w:rsidRDefault="00D65E84" w:rsidP="000540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acuminatifolium</w:t>
            </w:r>
            <w:proofErr w:type="spellEnd"/>
          </w:p>
        </w:tc>
      </w:tr>
      <w:tr w:rsidR="0080760C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80760C" w:rsidRPr="005B5782" w:rsidRDefault="005D207B" w:rsidP="000540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0760C" w:rsidRPr="005B5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6" w:type="dxa"/>
            <w:vAlign w:val="center"/>
          </w:tcPr>
          <w:p w:rsidR="0080760C" w:rsidRPr="005B5782" w:rsidRDefault="005C5749" w:rsidP="005C5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GTTTCTTA</w:t>
            </w:r>
          </w:p>
        </w:tc>
        <w:tc>
          <w:tcPr>
            <w:tcW w:w="3685" w:type="dxa"/>
            <w:vAlign w:val="center"/>
          </w:tcPr>
          <w:p w:rsidR="0080760C" w:rsidRPr="005B5782" w:rsidRDefault="0080760C" w:rsidP="000540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6" w:name="OLE_LINK62"/>
            <w:bookmarkStart w:id="7" w:name="OLE_LINK63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 cirrhifolium</w:t>
            </w:r>
            <w:bookmarkEnd w:id="6"/>
            <w:bookmarkEnd w:id="7"/>
          </w:p>
        </w:tc>
      </w:tr>
      <w:tr w:rsidR="00017809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017809" w:rsidRPr="005B5782" w:rsidRDefault="00017809" w:rsidP="000540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5806" w:type="dxa"/>
            <w:vAlign w:val="center"/>
          </w:tcPr>
          <w:p w:rsidR="00017809" w:rsidRPr="005B5782" w:rsidRDefault="008B1871" w:rsidP="00383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CTGTTTCTTA</w:t>
            </w:r>
          </w:p>
        </w:tc>
        <w:tc>
          <w:tcPr>
            <w:tcW w:w="3685" w:type="dxa"/>
            <w:vAlign w:val="center"/>
          </w:tcPr>
          <w:p w:rsidR="00017809" w:rsidRPr="005B5782" w:rsidRDefault="00545A3A" w:rsidP="000540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cirrhifolium</w:t>
            </w:r>
            <w:proofErr w:type="spellEnd"/>
          </w:p>
        </w:tc>
      </w:tr>
      <w:tr w:rsidR="00017809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017809" w:rsidRPr="005B5782" w:rsidRDefault="00017809" w:rsidP="000178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5806" w:type="dxa"/>
            <w:vAlign w:val="center"/>
          </w:tcPr>
          <w:p w:rsidR="00017809" w:rsidRPr="005B5782" w:rsidRDefault="0032357A" w:rsidP="003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GTTTCTTA</w:t>
            </w:r>
          </w:p>
        </w:tc>
        <w:tc>
          <w:tcPr>
            <w:tcW w:w="3685" w:type="dxa"/>
            <w:vAlign w:val="center"/>
          </w:tcPr>
          <w:p w:rsidR="00017809" w:rsidRPr="005B5782" w:rsidRDefault="00017809" w:rsidP="0001780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curvistylum</w:t>
            </w:r>
            <w:proofErr w:type="spellEnd"/>
          </w:p>
        </w:tc>
      </w:tr>
      <w:tr w:rsidR="00017809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017809" w:rsidRPr="005B5782" w:rsidRDefault="00017809" w:rsidP="000178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5806" w:type="dxa"/>
            <w:vAlign w:val="center"/>
          </w:tcPr>
          <w:p w:rsidR="00017809" w:rsidRPr="005B5782" w:rsidRDefault="005C049B" w:rsidP="005C0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AGTCAGAAACTC</w:t>
            </w:r>
          </w:p>
        </w:tc>
        <w:tc>
          <w:tcPr>
            <w:tcW w:w="3685" w:type="dxa"/>
            <w:vAlign w:val="center"/>
          </w:tcPr>
          <w:p w:rsidR="00017809" w:rsidRPr="005B5782" w:rsidRDefault="00017809" w:rsidP="0001780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cyrtonema</w:t>
            </w:r>
            <w:proofErr w:type="spellEnd"/>
          </w:p>
        </w:tc>
      </w:tr>
      <w:tr w:rsidR="00017809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017809" w:rsidRPr="005B5782" w:rsidRDefault="00017809" w:rsidP="000178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5806" w:type="dxa"/>
            <w:vAlign w:val="center"/>
          </w:tcPr>
          <w:p w:rsidR="00017809" w:rsidRPr="005B5782" w:rsidRDefault="005C049B" w:rsidP="005C0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TCAGAAACTA</w:t>
            </w:r>
          </w:p>
        </w:tc>
        <w:tc>
          <w:tcPr>
            <w:tcW w:w="3685" w:type="dxa"/>
            <w:vAlign w:val="center"/>
          </w:tcPr>
          <w:p w:rsidR="00017809" w:rsidRPr="005B5782" w:rsidRDefault="00017809" w:rsidP="00017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cyrtonema</w:t>
            </w:r>
            <w:proofErr w:type="spellEnd"/>
          </w:p>
        </w:tc>
      </w:tr>
      <w:tr w:rsidR="00017809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017809" w:rsidRPr="005B5782" w:rsidRDefault="00017809" w:rsidP="000178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5806" w:type="dxa"/>
            <w:vAlign w:val="center"/>
          </w:tcPr>
          <w:p w:rsidR="00017809" w:rsidRPr="005B5782" w:rsidRDefault="005C049B" w:rsidP="005C0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TCGTTTCTTA</w:t>
            </w:r>
          </w:p>
        </w:tc>
        <w:tc>
          <w:tcPr>
            <w:tcW w:w="3685" w:type="dxa"/>
            <w:vAlign w:val="center"/>
          </w:tcPr>
          <w:p w:rsidR="00017809" w:rsidRPr="005B5782" w:rsidRDefault="00017809" w:rsidP="00017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66"/>
            <w:bookmarkStart w:id="9" w:name="OLE_LINK67"/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cyrtonema</w:t>
            </w:r>
            <w:bookmarkEnd w:id="8"/>
            <w:bookmarkEnd w:id="9"/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5806" w:type="dxa"/>
            <w:vAlign w:val="center"/>
          </w:tcPr>
          <w:p w:rsidR="001C62C3" w:rsidRPr="005B5782" w:rsidRDefault="005C049B" w:rsidP="005C0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CCGTCGTTTCTA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 filipes</w:t>
            </w:r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5806" w:type="dxa"/>
            <w:vAlign w:val="center"/>
          </w:tcPr>
          <w:p w:rsidR="001C62C3" w:rsidRPr="005B5782" w:rsidRDefault="00BA0234" w:rsidP="00BA0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franchetii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5806" w:type="dxa"/>
            <w:vAlign w:val="center"/>
          </w:tcPr>
          <w:p w:rsidR="001C62C3" w:rsidRPr="005B5782" w:rsidRDefault="00AA2AB4" w:rsidP="00AA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griffithii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5806" w:type="dxa"/>
            <w:vAlign w:val="center"/>
          </w:tcPr>
          <w:p w:rsidR="001C62C3" w:rsidRPr="005B5782" w:rsidRDefault="00787239" w:rsidP="00787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hirtell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5806" w:type="dxa"/>
            <w:vAlign w:val="center"/>
          </w:tcPr>
          <w:p w:rsidR="001C62C3" w:rsidRPr="005B5782" w:rsidRDefault="00787239" w:rsidP="00787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hookeri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5806" w:type="dxa"/>
            <w:vAlign w:val="center"/>
          </w:tcPr>
          <w:p w:rsidR="001C62C3" w:rsidRPr="005B5782" w:rsidRDefault="00787239" w:rsidP="00787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CCGTCGTTTCTA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humile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4</w:t>
            </w:r>
          </w:p>
        </w:tc>
        <w:tc>
          <w:tcPr>
            <w:tcW w:w="5806" w:type="dxa"/>
            <w:vAlign w:val="center"/>
          </w:tcPr>
          <w:p w:rsidR="001C62C3" w:rsidRPr="005B5782" w:rsidRDefault="00787239" w:rsidP="00787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CCGTCGTTTCTA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inflat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5</w:t>
            </w:r>
          </w:p>
        </w:tc>
        <w:tc>
          <w:tcPr>
            <w:tcW w:w="5806" w:type="dxa"/>
            <w:vAlign w:val="center"/>
          </w:tcPr>
          <w:p w:rsidR="001C62C3" w:rsidRPr="005B5782" w:rsidRDefault="00787239" w:rsidP="00787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GCCGTCGTTTCTA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involucrat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6</w:t>
            </w:r>
          </w:p>
        </w:tc>
        <w:tc>
          <w:tcPr>
            <w:tcW w:w="5806" w:type="dxa"/>
            <w:vAlign w:val="center"/>
          </w:tcPr>
          <w:p w:rsidR="001C62C3" w:rsidRPr="005B5782" w:rsidRDefault="00787239" w:rsidP="00787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CCGTCGTTTCTA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0" w:name="OLE_LINK64"/>
            <w:bookmarkStart w:id="11" w:name="OLE_LINK65"/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involucratum</w:t>
            </w:r>
            <w:bookmarkEnd w:id="10"/>
            <w:bookmarkEnd w:id="11"/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5806" w:type="dxa"/>
            <w:vAlign w:val="center"/>
          </w:tcPr>
          <w:p w:rsidR="001C62C3" w:rsidRPr="005B5782" w:rsidRDefault="00EF42EC" w:rsidP="00EF42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CTAGAAACTC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kingian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8</w:t>
            </w:r>
          </w:p>
        </w:tc>
        <w:tc>
          <w:tcPr>
            <w:tcW w:w="5806" w:type="dxa"/>
            <w:vAlign w:val="center"/>
          </w:tcPr>
          <w:p w:rsidR="001C62C3" w:rsidRPr="005B5782" w:rsidRDefault="00426CD3" w:rsidP="0042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CCGTCGTTTCTAC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odorat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19</w:t>
            </w:r>
          </w:p>
        </w:tc>
        <w:tc>
          <w:tcPr>
            <w:tcW w:w="5806" w:type="dxa"/>
            <w:vAlign w:val="center"/>
          </w:tcPr>
          <w:p w:rsidR="001C62C3" w:rsidRPr="005B5782" w:rsidRDefault="00426CD3" w:rsidP="0042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CCGTCGTTTCTA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odorat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</w:p>
        </w:tc>
        <w:tc>
          <w:tcPr>
            <w:tcW w:w="5806" w:type="dxa"/>
            <w:vAlign w:val="center"/>
          </w:tcPr>
          <w:p w:rsidR="001C62C3" w:rsidRPr="005B5782" w:rsidRDefault="00426CD3" w:rsidP="0042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CCGTCGTTTCTAC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odor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luriflor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1</w:t>
            </w:r>
          </w:p>
        </w:tc>
        <w:tc>
          <w:tcPr>
            <w:tcW w:w="5806" w:type="dxa"/>
            <w:vAlign w:val="center"/>
          </w:tcPr>
          <w:p w:rsidR="001C62C3" w:rsidRPr="005B5782" w:rsidRDefault="00395BA1" w:rsidP="00395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oppositifoli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2</w:t>
            </w:r>
          </w:p>
        </w:tc>
        <w:tc>
          <w:tcPr>
            <w:tcW w:w="5806" w:type="dxa"/>
            <w:vAlign w:val="center"/>
          </w:tcPr>
          <w:p w:rsidR="001C62C3" w:rsidRPr="005B5782" w:rsidRDefault="00395BA1" w:rsidP="00395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rattii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3</w:t>
            </w:r>
          </w:p>
        </w:tc>
        <w:tc>
          <w:tcPr>
            <w:tcW w:w="5806" w:type="dxa"/>
            <w:vAlign w:val="center"/>
          </w:tcPr>
          <w:p w:rsidR="001C62C3" w:rsidRPr="005B5782" w:rsidRDefault="00734C37" w:rsidP="00734C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2" w:name="OLE_LINK54"/>
            <w:bookmarkStart w:id="13" w:name="OLE_LINK55"/>
            <w:bookmarkStart w:id="14" w:name="OLE_LINK1"/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="002C15D1" w:rsidRPr="005B57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C15D1"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unctatum</w:t>
            </w:r>
            <w:bookmarkEnd w:id="12"/>
            <w:bookmarkEnd w:id="13"/>
            <w:bookmarkEnd w:id="14"/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4</w:t>
            </w:r>
          </w:p>
        </w:tc>
        <w:tc>
          <w:tcPr>
            <w:tcW w:w="5806" w:type="dxa"/>
            <w:vAlign w:val="center"/>
          </w:tcPr>
          <w:p w:rsidR="001C62C3" w:rsidRPr="005B5782" w:rsidRDefault="00734C37" w:rsidP="009815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AGAAAC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2C15D1"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unctat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5</w:t>
            </w:r>
          </w:p>
        </w:tc>
        <w:tc>
          <w:tcPr>
            <w:tcW w:w="5806" w:type="dxa"/>
            <w:vAlign w:val="center"/>
          </w:tcPr>
          <w:p w:rsidR="001C62C3" w:rsidRPr="005B5782" w:rsidRDefault="009815E6" w:rsidP="009815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rose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6</w:t>
            </w:r>
          </w:p>
        </w:tc>
        <w:tc>
          <w:tcPr>
            <w:tcW w:w="5806" w:type="dxa"/>
            <w:vAlign w:val="center"/>
          </w:tcPr>
          <w:p w:rsidR="001C62C3" w:rsidRPr="005B5782" w:rsidRDefault="00C34046" w:rsidP="00C24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TCGTTTCT</w:t>
            </w:r>
            <w:r w:rsidR="00C24122" w:rsidRPr="005B578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5" w:name="OLE_LINK68"/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sibiricum</w:t>
            </w:r>
            <w:bookmarkEnd w:id="15"/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5806" w:type="dxa"/>
            <w:vAlign w:val="center"/>
          </w:tcPr>
          <w:p w:rsidR="001C62C3" w:rsidRPr="005B5782" w:rsidRDefault="00354B4E" w:rsidP="00354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G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verticillatum</w:t>
            </w:r>
            <w:proofErr w:type="spellEnd"/>
          </w:p>
        </w:tc>
      </w:tr>
      <w:tr w:rsidR="001C62C3" w:rsidRPr="005B5782" w:rsidTr="001E25C8">
        <w:trPr>
          <w:trHeight w:val="440"/>
          <w:jc w:val="center"/>
        </w:trPr>
        <w:tc>
          <w:tcPr>
            <w:tcW w:w="1419" w:type="dxa"/>
            <w:vAlign w:val="center"/>
          </w:tcPr>
          <w:p w:rsidR="001C62C3" w:rsidRPr="005B5782" w:rsidRDefault="001C62C3" w:rsidP="001C62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B28</w:t>
            </w:r>
          </w:p>
        </w:tc>
        <w:tc>
          <w:tcPr>
            <w:tcW w:w="5806" w:type="dxa"/>
            <w:vAlign w:val="center"/>
          </w:tcPr>
          <w:p w:rsidR="001C62C3" w:rsidRPr="005B5782" w:rsidRDefault="009714B9" w:rsidP="00971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782">
              <w:rPr>
                <w:rFonts w:ascii="Times New Roman" w:hAnsi="Times New Roman" w:cs="Times New Roman"/>
                <w:sz w:val="20"/>
                <w:szCs w:val="20"/>
              </w:rPr>
              <w:t>CGCACTGTTTCTTA</w:t>
            </w:r>
          </w:p>
        </w:tc>
        <w:tc>
          <w:tcPr>
            <w:tcW w:w="3685" w:type="dxa"/>
            <w:vAlign w:val="center"/>
          </w:tcPr>
          <w:p w:rsidR="001C62C3" w:rsidRPr="005B5782" w:rsidRDefault="001C62C3" w:rsidP="001C62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B5782">
              <w:rPr>
                <w:rFonts w:ascii="Times New Roman" w:hAnsi="Times New Roman" w:cs="Times New Roman"/>
                <w:i/>
                <w:sz w:val="20"/>
                <w:szCs w:val="20"/>
              </w:rPr>
              <w:t>zanlanscianense</w:t>
            </w:r>
            <w:proofErr w:type="spellEnd"/>
          </w:p>
        </w:tc>
      </w:tr>
    </w:tbl>
    <w:p w:rsidR="00837586" w:rsidRPr="005B5782" w:rsidRDefault="00837586">
      <w:pPr>
        <w:rPr>
          <w:rFonts w:ascii="Times New Roman" w:hAnsi="Times New Roman" w:cs="Times New Roman"/>
          <w:sz w:val="20"/>
          <w:szCs w:val="20"/>
        </w:rPr>
      </w:pPr>
    </w:p>
    <w:sectPr w:rsidR="00837586" w:rsidRPr="005B5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CD9"/>
    <w:rsid w:val="00017809"/>
    <w:rsid w:val="00032FA2"/>
    <w:rsid w:val="00054073"/>
    <w:rsid w:val="00054498"/>
    <w:rsid w:val="001418E3"/>
    <w:rsid w:val="001C62C3"/>
    <w:rsid w:val="001E25C8"/>
    <w:rsid w:val="00220E5C"/>
    <w:rsid w:val="00224FA7"/>
    <w:rsid w:val="00235A9A"/>
    <w:rsid w:val="00246688"/>
    <w:rsid w:val="002C122B"/>
    <w:rsid w:val="002C15D1"/>
    <w:rsid w:val="002C74EE"/>
    <w:rsid w:val="0032357A"/>
    <w:rsid w:val="00354B4E"/>
    <w:rsid w:val="0035596F"/>
    <w:rsid w:val="00357AB0"/>
    <w:rsid w:val="00357F19"/>
    <w:rsid w:val="00365B98"/>
    <w:rsid w:val="00383C4A"/>
    <w:rsid w:val="00395BA1"/>
    <w:rsid w:val="00426CD3"/>
    <w:rsid w:val="004A208E"/>
    <w:rsid w:val="004D19B9"/>
    <w:rsid w:val="004D49FB"/>
    <w:rsid w:val="00537DC3"/>
    <w:rsid w:val="00545A3A"/>
    <w:rsid w:val="005A0D5A"/>
    <w:rsid w:val="005B5782"/>
    <w:rsid w:val="005C049B"/>
    <w:rsid w:val="005C5749"/>
    <w:rsid w:val="005D207B"/>
    <w:rsid w:val="00607BD8"/>
    <w:rsid w:val="00645F94"/>
    <w:rsid w:val="00734C37"/>
    <w:rsid w:val="00784B10"/>
    <w:rsid w:val="00787239"/>
    <w:rsid w:val="00796998"/>
    <w:rsid w:val="0080760C"/>
    <w:rsid w:val="00837586"/>
    <w:rsid w:val="00886443"/>
    <w:rsid w:val="008875EA"/>
    <w:rsid w:val="008A2CD9"/>
    <w:rsid w:val="008B1871"/>
    <w:rsid w:val="009714B9"/>
    <w:rsid w:val="009815E6"/>
    <w:rsid w:val="009A4D03"/>
    <w:rsid w:val="009F46FE"/>
    <w:rsid w:val="00A052CD"/>
    <w:rsid w:val="00A16FE2"/>
    <w:rsid w:val="00AA2AB4"/>
    <w:rsid w:val="00AB0857"/>
    <w:rsid w:val="00AE6A24"/>
    <w:rsid w:val="00B051F8"/>
    <w:rsid w:val="00B06EDB"/>
    <w:rsid w:val="00B470CE"/>
    <w:rsid w:val="00B80360"/>
    <w:rsid w:val="00BA0234"/>
    <w:rsid w:val="00BD1898"/>
    <w:rsid w:val="00BD265E"/>
    <w:rsid w:val="00BD5409"/>
    <w:rsid w:val="00C2296E"/>
    <w:rsid w:val="00C24122"/>
    <w:rsid w:val="00C306BF"/>
    <w:rsid w:val="00C34046"/>
    <w:rsid w:val="00C746BA"/>
    <w:rsid w:val="00C74DBB"/>
    <w:rsid w:val="00C752DF"/>
    <w:rsid w:val="00C76BFB"/>
    <w:rsid w:val="00C83AD4"/>
    <w:rsid w:val="00CD36F1"/>
    <w:rsid w:val="00CE759A"/>
    <w:rsid w:val="00CF58B2"/>
    <w:rsid w:val="00D65E84"/>
    <w:rsid w:val="00D90699"/>
    <w:rsid w:val="00DD5C4D"/>
    <w:rsid w:val="00DF7EAA"/>
    <w:rsid w:val="00EC3425"/>
    <w:rsid w:val="00EF42EC"/>
    <w:rsid w:val="00F13C15"/>
    <w:rsid w:val="00F5545A"/>
    <w:rsid w:val="00F60AD2"/>
    <w:rsid w:val="00F64347"/>
    <w:rsid w:val="00FA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01AAB-F254-4E1E-978D-371D245A0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opied">
    <w:name w:val="copied"/>
    <w:basedOn w:val="a0"/>
    <w:rsid w:val="00837586"/>
  </w:style>
  <w:style w:type="table" w:styleId="a3">
    <w:name w:val="Table Grid"/>
    <w:basedOn w:val="a1"/>
    <w:uiPriority w:val="39"/>
    <w:rsid w:val="00837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209</Words>
  <Characters>1194</Characters>
  <Application>Microsoft Office Word</Application>
  <DocSecurity>0</DocSecurity>
  <Lines>9</Lines>
  <Paragraphs>2</Paragraphs>
  <ScaleCrop>false</ScaleCrop>
  <Company>Microsoft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jiao</dc:creator>
  <cp:keywords/>
  <dc:description/>
  <cp:lastModifiedBy>jie jiao</cp:lastModifiedBy>
  <cp:revision>142</cp:revision>
  <dcterms:created xsi:type="dcterms:W3CDTF">2017-06-30T08:31:00Z</dcterms:created>
  <dcterms:modified xsi:type="dcterms:W3CDTF">2018-04-25T05:03:00Z</dcterms:modified>
</cp:coreProperties>
</file>